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31016" w14:textId="351D7652" w:rsidR="544D9AE9" w:rsidRDefault="2245886E" w:rsidP="52D62029">
      <w:pPr>
        <w:pStyle w:val="Heading2"/>
      </w:pPr>
      <w:r w:rsidRPr="52D62029">
        <w:rPr>
          <w:lang w:val="en-US"/>
        </w:rPr>
        <w:t>Multimedia Appendix</w:t>
      </w:r>
      <w:r w:rsidR="006C04AC">
        <w:rPr>
          <w:lang w:val="en-US"/>
        </w:rPr>
        <w:t xml:space="preserve"> 1</w:t>
      </w:r>
    </w:p>
    <w:p w14:paraId="1BE9F5F5" w14:textId="46E70745" w:rsidR="544D9AE9" w:rsidRDefault="544D9AE9" w:rsidP="52D62029">
      <w:pPr>
        <w:rPr>
          <w:lang w:val="en-US"/>
        </w:rPr>
      </w:pPr>
    </w:p>
    <w:p w14:paraId="0CC440D8" w14:textId="7CEA05F1" w:rsidR="544D9AE9" w:rsidRDefault="2245886E" w:rsidP="52D62029">
      <w:bookmarkStart w:id="0" w:name="_GoBack"/>
      <w:r>
        <w:rPr>
          <w:noProof/>
          <w:lang w:val="en-US"/>
        </w:rPr>
        <w:drawing>
          <wp:inline distT="0" distB="0" distL="0" distR="0" wp14:anchorId="6C6AFCB9" wp14:editId="22D0F706">
            <wp:extent cx="5762625" cy="2867025"/>
            <wp:effectExtent l="0" t="0" r="0" b="0"/>
            <wp:docPr id="83443514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051821" name="Picture 153505182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FEE19EA" w14:textId="67CCE9A2" w:rsidR="544D9AE9" w:rsidRDefault="26E640AD" w:rsidP="52D62029">
      <w:r w:rsidRPr="52D62029">
        <w:rPr>
          <w:b/>
          <w:bCs/>
          <w:lang w:val="en-US"/>
        </w:rPr>
        <w:t xml:space="preserve">Figure. </w:t>
      </w:r>
      <w:r w:rsidRPr="52D62029">
        <w:rPr>
          <w:rFonts w:ascii="Arial" w:eastAsia="Arial" w:hAnsi="Arial" w:cs="Arial"/>
          <w:sz w:val="20"/>
          <w:szCs w:val="20"/>
          <w:lang w:val="en-US"/>
        </w:rPr>
        <w:t>Level of difficulty in interacting with digital resources (HLS</w:t>
      </w:r>
      <w:r w:rsidR="0031625A" w:rsidRPr="00B158D0">
        <w:rPr>
          <w:rFonts w:ascii="Arial" w:eastAsia="Times New Roman" w:hAnsi="Arial" w:cs="Arial"/>
          <w:sz w:val="20"/>
          <w:szCs w:val="20"/>
          <w:vertAlign w:val="subscript"/>
          <w:lang w:val="en-US"/>
        </w:rPr>
        <w:t>19</w:t>
      </w:r>
      <w:r w:rsidRPr="52D62029">
        <w:rPr>
          <w:rFonts w:ascii="Arial" w:eastAsia="Arial" w:hAnsi="Arial" w:cs="Arial"/>
          <w:sz w:val="20"/>
          <w:szCs w:val="20"/>
          <w:lang w:val="en-US"/>
        </w:rPr>
        <w:t>-DIGI-INT). Note that the response option “I don’t know” is not displayed since it is considered an invalid response.</w:t>
      </w:r>
    </w:p>
    <w:p w14:paraId="64023576" w14:textId="27274F6B" w:rsidR="544D9AE9" w:rsidRDefault="544D9AE9" w:rsidP="52D62029">
      <w:pPr>
        <w:spacing w:after="0" w:line="480" w:lineRule="auto"/>
        <w:jc w:val="both"/>
        <w:rPr>
          <w:rFonts w:ascii="Arial" w:eastAsia="Arial" w:hAnsi="Arial" w:cs="Arial"/>
          <w:b/>
          <w:bCs/>
          <w:sz w:val="20"/>
          <w:szCs w:val="20"/>
          <w:lang w:val="en-US"/>
        </w:rPr>
      </w:pPr>
    </w:p>
    <w:p w14:paraId="0E56D4CF" w14:textId="1E60B0F7" w:rsidR="544D9AE9" w:rsidRDefault="544D9AE9" w:rsidP="544D9AE9">
      <w:pPr>
        <w:rPr>
          <w:b/>
          <w:bCs/>
          <w:lang w:val="en-US"/>
        </w:rPr>
      </w:pPr>
    </w:p>
    <w:p w14:paraId="01282ED1" w14:textId="7FA7E314" w:rsidR="52D62029" w:rsidRDefault="52D62029" w:rsidP="52D62029">
      <w:pPr>
        <w:rPr>
          <w:lang w:val="en-US"/>
        </w:rPr>
      </w:pPr>
    </w:p>
    <w:p w14:paraId="634702C8" w14:textId="4F9A35E4" w:rsidR="7BBDCCF3" w:rsidRDefault="7BBDCCF3" w:rsidP="7BBDCCF3">
      <w:pPr>
        <w:rPr>
          <w:lang w:val="en-US"/>
        </w:rPr>
      </w:pPr>
    </w:p>
    <w:sectPr w:rsidR="7BBDCCF3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A20A3A" w14:textId="77777777" w:rsidR="00B352E2" w:rsidRDefault="00B352E2">
      <w:pPr>
        <w:spacing w:after="0" w:line="240" w:lineRule="auto"/>
      </w:pPr>
      <w:r>
        <w:separator/>
      </w:r>
    </w:p>
  </w:endnote>
  <w:endnote w:type="continuationSeparator" w:id="0">
    <w:p w14:paraId="7C4BC1A0" w14:textId="77777777" w:rsidR="00B352E2" w:rsidRDefault="00B35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2D62029" w14:paraId="697A8D12" w14:textId="77777777" w:rsidTr="52D62029">
      <w:trPr>
        <w:trHeight w:val="300"/>
      </w:trPr>
      <w:tc>
        <w:tcPr>
          <w:tcW w:w="3020" w:type="dxa"/>
        </w:tcPr>
        <w:p w14:paraId="2C0BBB7A" w14:textId="75F49961" w:rsidR="52D62029" w:rsidRDefault="52D62029" w:rsidP="52D62029">
          <w:pPr>
            <w:pStyle w:val="Header"/>
            <w:ind w:left="-115"/>
          </w:pPr>
        </w:p>
      </w:tc>
      <w:tc>
        <w:tcPr>
          <w:tcW w:w="3020" w:type="dxa"/>
        </w:tcPr>
        <w:p w14:paraId="0E742DB6" w14:textId="5AB749EC" w:rsidR="52D62029" w:rsidRDefault="52D62029" w:rsidP="52D62029">
          <w:pPr>
            <w:pStyle w:val="Header"/>
            <w:jc w:val="center"/>
          </w:pPr>
        </w:p>
      </w:tc>
      <w:tc>
        <w:tcPr>
          <w:tcW w:w="3020" w:type="dxa"/>
        </w:tcPr>
        <w:p w14:paraId="0114D029" w14:textId="58B9212C" w:rsidR="52D62029" w:rsidRDefault="52D62029" w:rsidP="52D62029">
          <w:pPr>
            <w:pStyle w:val="Header"/>
            <w:ind w:right="-115"/>
            <w:jc w:val="right"/>
          </w:pPr>
        </w:p>
      </w:tc>
    </w:tr>
  </w:tbl>
  <w:p w14:paraId="522F7475" w14:textId="4E7F9B58" w:rsidR="52D62029" w:rsidRDefault="52D62029" w:rsidP="52D62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5A3CED" w14:textId="77777777" w:rsidR="00B352E2" w:rsidRDefault="00B352E2">
      <w:pPr>
        <w:spacing w:after="0" w:line="240" w:lineRule="auto"/>
      </w:pPr>
      <w:r>
        <w:separator/>
      </w:r>
    </w:p>
  </w:footnote>
  <w:footnote w:type="continuationSeparator" w:id="0">
    <w:p w14:paraId="4DB68769" w14:textId="77777777" w:rsidR="00B352E2" w:rsidRDefault="00B352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2D62029" w14:paraId="594C9540" w14:textId="77777777" w:rsidTr="52D62029">
      <w:trPr>
        <w:trHeight w:val="300"/>
      </w:trPr>
      <w:tc>
        <w:tcPr>
          <w:tcW w:w="3020" w:type="dxa"/>
        </w:tcPr>
        <w:p w14:paraId="5D1304B8" w14:textId="65F50DC3" w:rsidR="52D62029" w:rsidRDefault="52D62029" w:rsidP="52D62029">
          <w:pPr>
            <w:pStyle w:val="Header"/>
            <w:ind w:left="-115"/>
          </w:pPr>
        </w:p>
      </w:tc>
      <w:tc>
        <w:tcPr>
          <w:tcW w:w="3020" w:type="dxa"/>
        </w:tcPr>
        <w:p w14:paraId="01B96A6F" w14:textId="5F02A81B" w:rsidR="52D62029" w:rsidRDefault="52D62029" w:rsidP="52D62029">
          <w:pPr>
            <w:pStyle w:val="Header"/>
            <w:jc w:val="center"/>
          </w:pPr>
        </w:p>
      </w:tc>
      <w:tc>
        <w:tcPr>
          <w:tcW w:w="3020" w:type="dxa"/>
        </w:tcPr>
        <w:p w14:paraId="2EB2A07F" w14:textId="1FABF700" w:rsidR="52D62029" w:rsidRDefault="52D62029" w:rsidP="52D62029">
          <w:pPr>
            <w:pStyle w:val="Header"/>
            <w:ind w:right="-115"/>
            <w:jc w:val="right"/>
          </w:pPr>
        </w:p>
      </w:tc>
    </w:tr>
  </w:tbl>
  <w:p w14:paraId="6B6BBAFE" w14:textId="1990EFF2" w:rsidR="52D62029" w:rsidRDefault="52D62029" w:rsidP="52D620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AE2"/>
    <w:rsid w:val="00006047"/>
    <w:rsid w:val="00017F55"/>
    <w:rsid w:val="00022DAA"/>
    <w:rsid w:val="000333E2"/>
    <w:rsid w:val="00066B0B"/>
    <w:rsid w:val="000801C7"/>
    <w:rsid w:val="000C545E"/>
    <w:rsid w:val="000E0B9D"/>
    <w:rsid w:val="001D71B1"/>
    <w:rsid w:val="001E64F5"/>
    <w:rsid w:val="0022749F"/>
    <w:rsid w:val="002C021E"/>
    <w:rsid w:val="00302E5B"/>
    <w:rsid w:val="0031625A"/>
    <w:rsid w:val="003174E0"/>
    <w:rsid w:val="003738EB"/>
    <w:rsid w:val="003D6B02"/>
    <w:rsid w:val="003E3069"/>
    <w:rsid w:val="00414900"/>
    <w:rsid w:val="00416F7B"/>
    <w:rsid w:val="004178A7"/>
    <w:rsid w:val="004D2E1F"/>
    <w:rsid w:val="00515AF7"/>
    <w:rsid w:val="00582283"/>
    <w:rsid w:val="005A5304"/>
    <w:rsid w:val="005C1AE2"/>
    <w:rsid w:val="006274CA"/>
    <w:rsid w:val="00687CC0"/>
    <w:rsid w:val="006C04AC"/>
    <w:rsid w:val="0072361B"/>
    <w:rsid w:val="00784281"/>
    <w:rsid w:val="007B3D4F"/>
    <w:rsid w:val="007C11BD"/>
    <w:rsid w:val="0083308F"/>
    <w:rsid w:val="008B34C8"/>
    <w:rsid w:val="008F4BD6"/>
    <w:rsid w:val="00A3749A"/>
    <w:rsid w:val="00A62CD5"/>
    <w:rsid w:val="00A70722"/>
    <w:rsid w:val="00AF042C"/>
    <w:rsid w:val="00B352E2"/>
    <w:rsid w:val="00B52C6E"/>
    <w:rsid w:val="00B61C37"/>
    <w:rsid w:val="00C251B1"/>
    <w:rsid w:val="00CA23EE"/>
    <w:rsid w:val="00CB53EC"/>
    <w:rsid w:val="00CD388D"/>
    <w:rsid w:val="00D15EC7"/>
    <w:rsid w:val="00D3586C"/>
    <w:rsid w:val="00DC7307"/>
    <w:rsid w:val="00E101E4"/>
    <w:rsid w:val="00E423D3"/>
    <w:rsid w:val="00E6262B"/>
    <w:rsid w:val="00EE129D"/>
    <w:rsid w:val="00F02991"/>
    <w:rsid w:val="00F233A2"/>
    <w:rsid w:val="00FC753C"/>
    <w:rsid w:val="00FE27BE"/>
    <w:rsid w:val="03B76602"/>
    <w:rsid w:val="04787525"/>
    <w:rsid w:val="0992F8D1"/>
    <w:rsid w:val="0DAF4E4F"/>
    <w:rsid w:val="15E12761"/>
    <w:rsid w:val="184516D2"/>
    <w:rsid w:val="186B76C4"/>
    <w:rsid w:val="18EBB52B"/>
    <w:rsid w:val="1C00AC5C"/>
    <w:rsid w:val="1D160246"/>
    <w:rsid w:val="1DED388D"/>
    <w:rsid w:val="20A13223"/>
    <w:rsid w:val="20D9986D"/>
    <w:rsid w:val="2245886E"/>
    <w:rsid w:val="237DC218"/>
    <w:rsid w:val="26E640AD"/>
    <w:rsid w:val="27B0826A"/>
    <w:rsid w:val="2DB58562"/>
    <w:rsid w:val="334D151C"/>
    <w:rsid w:val="37D04FFA"/>
    <w:rsid w:val="3AF50472"/>
    <w:rsid w:val="3B6488BB"/>
    <w:rsid w:val="3D715B3F"/>
    <w:rsid w:val="3FBF78E1"/>
    <w:rsid w:val="3FC595A5"/>
    <w:rsid w:val="403C8B9F"/>
    <w:rsid w:val="431DA7F0"/>
    <w:rsid w:val="48E2BB2E"/>
    <w:rsid w:val="4BCA739B"/>
    <w:rsid w:val="4F805BCE"/>
    <w:rsid w:val="52C42A7C"/>
    <w:rsid w:val="52D62029"/>
    <w:rsid w:val="544D9AE9"/>
    <w:rsid w:val="57E54D84"/>
    <w:rsid w:val="61CFFAEF"/>
    <w:rsid w:val="6663DAA2"/>
    <w:rsid w:val="6849C338"/>
    <w:rsid w:val="695BC3A2"/>
    <w:rsid w:val="69EA8DCE"/>
    <w:rsid w:val="6C6CAEBC"/>
    <w:rsid w:val="6FF096B8"/>
    <w:rsid w:val="7031253C"/>
    <w:rsid w:val="703C5471"/>
    <w:rsid w:val="71F8C7A5"/>
    <w:rsid w:val="736632BF"/>
    <w:rsid w:val="746C705A"/>
    <w:rsid w:val="75227DD5"/>
    <w:rsid w:val="78DB5C39"/>
    <w:rsid w:val="795536DB"/>
    <w:rsid w:val="7BBDCCF3"/>
    <w:rsid w:val="7D9B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78EAE"/>
  <w15:chartTrackingRefBased/>
  <w15:docId w15:val="{A93C1387-5CF3-4F8F-835C-6C4F536DE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1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AE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52D62029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52D62029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3781fb-0c51-4ad9-a5d2-71ea3e1f6b56">
      <Terms xmlns="http://schemas.microsoft.com/office/infopath/2007/PartnerControls"/>
    </lcf76f155ced4ddcb4097134ff3c332f>
    <TaxCatchAll xmlns="6c03d07f-222e-4e5c-82d7-e38bf63dffe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3D9497AC548E449795993372CD2A5B" ma:contentTypeVersion="13" ma:contentTypeDescription="Ein neues Dokument erstellen." ma:contentTypeScope="" ma:versionID="b41745e04523a85ea1f137a17bff20e6">
  <xsd:schema xmlns:xsd="http://www.w3.org/2001/XMLSchema" xmlns:xs="http://www.w3.org/2001/XMLSchema" xmlns:p="http://schemas.microsoft.com/office/2006/metadata/properties" xmlns:ns2="de3781fb-0c51-4ad9-a5d2-71ea3e1f6b56" xmlns:ns3="6c03d07f-222e-4e5c-82d7-e38bf63dffe4" targetNamespace="http://schemas.microsoft.com/office/2006/metadata/properties" ma:root="true" ma:fieldsID="d9dde8c0833e6beb7836f9c08ad1c1c8" ns2:_="" ns3:_="">
    <xsd:import namespace="de3781fb-0c51-4ad9-a5d2-71ea3e1f6b56"/>
    <xsd:import namespace="6c03d07f-222e-4e5c-82d7-e38bf63dff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3781fb-0c51-4ad9-a5d2-71ea3e1f6b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ildmarkierungen" ma:readOnly="false" ma:fieldId="{5cf76f15-5ced-4ddc-b409-7134ff3c332f}" ma:taxonomyMulti="true" ma:sspId="21315c9a-7a48-4905-aa68-749a1cc045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03d07f-222e-4e5c-82d7-e38bf63dffe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1c0031e8-a616-478d-ae03-21e42a5dfad4}" ma:internalName="TaxCatchAll" ma:showField="CatchAllData" ma:web="6c03d07f-222e-4e5c-82d7-e38bf63dff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B3C240-B998-444C-A438-CB8040CC22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F884B6-E6C7-430D-A143-5E7572463C4C}">
  <ds:schemaRefs>
    <ds:schemaRef ds:uri="http://schemas.microsoft.com/office/2006/metadata/properties"/>
    <ds:schemaRef ds:uri="http://schemas.microsoft.com/office/infopath/2007/PartnerControls"/>
    <ds:schemaRef ds:uri="de3781fb-0c51-4ad9-a5d2-71ea3e1f6b56"/>
    <ds:schemaRef ds:uri="6c03d07f-222e-4e5c-82d7-e38bf63dffe4"/>
  </ds:schemaRefs>
</ds:datastoreItem>
</file>

<file path=customXml/itemProps3.xml><?xml version="1.0" encoding="utf-8"?>
<ds:datastoreItem xmlns:ds="http://schemas.openxmlformats.org/officeDocument/2006/customXml" ds:itemID="{A642D15D-8A01-4CB3-B3A8-4C75C35C93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3781fb-0c51-4ad9-a5d2-71ea3e1f6b56"/>
    <ds:schemaRef ds:uri="6c03d07f-222e-4e5c-82d7-e38bf63dff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>Kalaidos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i Karin (Careum Hochschule Gesundheit)</dc:creator>
  <cp:keywords/>
  <dc:description/>
  <cp:lastModifiedBy>Lopamudra Das</cp:lastModifiedBy>
  <cp:revision>29</cp:revision>
  <dcterms:created xsi:type="dcterms:W3CDTF">2025-12-17T13:43:00Z</dcterms:created>
  <dcterms:modified xsi:type="dcterms:W3CDTF">2026-05-14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3D9497AC548E449795993372CD2A5B</vt:lpwstr>
  </property>
  <property fmtid="{D5CDD505-2E9C-101B-9397-08002B2CF9AE}" pid="3" name="MediaServiceImageTags">
    <vt:lpwstr/>
  </property>
</Properties>
</file>